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10014" w:type="dxa"/>
        <w:tblLayout w:type="fixed"/>
        <w:tblLook w:val="04A0" w:firstRow="1" w:lastRow="0" w:firstColumn="1" w:lastColumn="0" w:noHBand="0" w:noVBand="1"/>
      </w:tblPr>
      <w:tblGrid>
        <w:gridCol w:w="1309"/>
        <w:gridCol w:w="460"/>
        <w:gridCol w:w="694"/>
        <w:gridCol w:w="1308"/>
        <w:gridCol w:w="562"/>
        <w:gridCol w:w="824"/>
        <w:gridCol w:w="1217"/>
        <w:gridCol w:w="425"/>
        <w:gridCol w:w="597"/>
        <w:gridCol w:w="1164"/>
        <w:gridCol w:w="630"/>
        <w:gridCol w:w="824"/>
      </w:tblGrid>
      <w:tr w:rsidR="003B0D8B" w:rsidRPr="007638F8" w14:paraId="7766CDF3" w14:textId="77777777" w:rsidTr="000E12D8">
        <w:tc>
          <w:tcPr>
            <w:tcW w:w="10014" w:type="dxa"/>
            <w:gridSpan w:val="12"/>
          </w:tcPr>
          <w:p w14:paraId="696F8C50" w14:textId="77777777" w:rsidR="003B0D8B" w:rsidRPr="007638F8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Depression Subtype Analyses – Female Victimization</w:t>
            </w:r>
          </w:p>
        </w:tc>
      </w:tr>
      <w:tr w:rsidR="003B0D8B" w:rsidRPr="007638F8" w14:paraId="55F82B2E" w14:textId="77777777" w:rsidTr="000E12D8">
        <w:tc>
          <w:tcPr>
            <w:tcW w:w="5157" w:type="dxa"/>
            <w:gridSpan w:val="6"/>
            <w:tcBorders>
              <w:bottom w:val="nil"/>
            </w:tcBorders>
          </w:tcPr>
          <w:p w14:paraId="3DF7CAE7" w14:textId="77777777" w:rsidR="003B0D8B" w:rsidRPr="007638F8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Hedges g</w:t>
            </w:r>
          </w:p>
        </w:tc>
        <w:tc>
          <w:tcPr>
            <w:tcW w:w="4857" w:type="dxa"/>
            <w:gridSpan w:val="6"/>
            <w:tcBorders>
              <w:bottom w:val="nil"/>
            </w:tcBorders>
          </w:tcPr>
          <w:p w14:paraId="662FE1D9" w14:textId="77777777" w:rsidR="003B0D8B" w:rsidRPr="007638F8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Odds Ratio</w:t>
            </w:r>
          </w:p>
        </w:tc>
      </w:tr>
      <w:tr w:rsidR="003B0D8B" w:rsidRPr="007638F8" w14:paraId="27FC8B09" w14:textId="77777777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2C9D6C63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3E24A" w14:textId="77777777" w:rsidR="003B0D8B" w:rsidRPr="007638F8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7638F8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CFFEE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33F80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7FCE0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7638F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1DACDC04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7638F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0B81599A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71BBE" w14:textId="77777777" w:rsidR="003B0D8B" w:rsidRPr="007638F8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7638F8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04E12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FE0BB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37C2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7638F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4600CE70" w14:textId="77777777" w:rsidR="003B0D8B" w:rsidRPr="007638F8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7638F8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B0D8B" w:rsidRPr="007638F8" w14:paraId="15B404DE" w14:textId="77777777" w:rsidTr="000E12D8">
        <w:tc>
          <w:tcPr>
            <w:tcW w:w="10014" w:type="dxa"/>
            <w:gridSpan w:val="12"/>
            <w:tcBorders>
              <w:top w:val="single" w:sz="4" w:space="0" w:color="auto"/>
              <w:bottom w:val="nil"/>
            </w:tcBorders>
          </w:tcPr>
          <w:p w14:paraId="1E6EA4C6" w14:textId="77777777" w:rsidR="003B0D8B" w:rsidRPr="007638F8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Scale measure</w:t>
            </w:r>
          </w:p>
        </w:tc>
      </w:tr>
      <w:tr w:rsidR="008D1CF0" w:rsidRPr="007638F8" w14:paraId="25E634E4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362B7052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CTS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D20E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i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3BE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0E395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38; 0.66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7917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2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B15316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648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714A005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Valid IPV Sc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BBFB9" w14:textId="4D38296E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  <w:r w:rsidR="00EF041A" w:rsidRPr="007638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7093A" w14:textId="6B94DB7B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</w:t>
            </w:r>
            <w:r w:rsidR="00E33330" w:rsidRPr="007638F8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DAED" w14:textId="793D8C11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</w:t>
            </w:r>
            <w:r w:rsidR="00E33330" w:rsidRPr="007638F8">
              <w:rPr>
                <w:sz w:val="20"/>
                <w:szCs w:val="20"/>
                <w:lang w:val="en-US"/>
              </w:rPr>
              <w:t>2</w:t>
            </w:r>
            <w:r w:rsidRPr="007638F8">
              <w:rPr>
                <w:sz w:val="20"/>
                <w:szCs w:val="20"/>
                <w:lang w:val="en-US"/>
              </w:rPr>
              <w:t>3; 2.</w:t>
            </w:r>
            <w:r w:rsidR="00E33330" w:rsidRPr="007638F8">
              <w:rPr>
                <w:sz w:val="20"/>
                <w:szCs w:val="20"/>
                <w:lang w:val="en-US"/>
              </w:rPr>
              <w:t>34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07C74" w14:textId="4A5513E5" w:rsidR="008D1CF0" w:rsidRPr="007638F8" w:rsidRDefault="00050554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9</w:t>
            </w:r>
            <w:r w:rsidR="008D1CF0"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14C35D7D" w14:textId="3F5C2E94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</w:t>
            </w:r>
            <w:r w:rsidR="00050554" w:rsidRPr="007638F8">
              <w:rPr>
                <w:sz w:val="20"/>
                <w:szCs w:val="20"/>
                <w:lang w:val="en-US"/>
              </w:rPr>
              <w:t>2236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</w:tr>
      <w:tr w:rsidR="008D1CF0" w:rsidRPr="007638F8" w14:paraId="5ED04BB1" w14:textId="77777777" w:rsidTr="000E12D8">
        <w:trPr>
          <w:trHeight w:val="112"/>
        </w:trPr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B87D650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ISA-NP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5797A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222E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29D43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49; 0.90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7F1E6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5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67E73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383, p = .03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31ECB1B" w14:textId="77777777" w:rsidR="008D1CF0" w:rsidRPr="007638F8" w:rsidRDefault="008D1CF0" w:rsidP="008D1CF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WHO etc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8A46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F738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EC7B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57; 3.76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DB77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B36256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7626, p &lt; .01</w:t>
            </w:r>
          </w:p>
        </w:tc>
      </w:tr>
      <w:tr w:rsidR="008D1CF0" w:rsidRPr="007638F8" w14:paraId="43A436E2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7F4A5F5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PMWI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8DFA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6B84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7D9B3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8; 1.57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78F6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63BEA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928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C054863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National ite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6E9A4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ECBA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F859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27; 4.05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509E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2911F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0011, p &lt; .01</w:t>
            </w:r>
          </w:p>
        </w:tc>
      </w:tr>
      <w:tr w:rsidR="008D1CF0" w:rsidRPr="007638F8" w14:paraId="52C82D43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DDA4E73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4. Other known IPV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05D29" w14:textId="252ED380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4B16EF" w:rsidRPr="007638F8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2970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8DD09" w14:textId="1F79B861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</w:t>
            </w:r>
            <w:r w:rsidR="00F53516" w:rsidRPr="007638F8">
              <w:rPr>
                <w:sz w:val="20"/>
                <w:szCs w:val="20"/>
                <w:lang w:val="en-US"/>
              </w:rPr>
              <w:t>7</w:t>
            </w:r>
            <w:r w:rsidRPr="007638F8">
              <w:rPr>
                <w:sz w:val="20"/>
                <w:szCs w:val="20"/>
                <w:lang w:val="en-US"/>
              </w:rPr>
              <w:t xml:space="preserve">; </w:t>
            </w:r>
            <w:r w:rsidR="00F53516" w:rsidRPr="007638F8">
              <w:rPr>
                <w:sz w:val="20"/>
                <w:szCs w:val="20"/>
                <w:lang w:val="en-US"/>
              </w:rPr>
              <w:t>0</w:t>
            </w:r>
            <w:r w:rsidRPr="007638F8">
              <w:rPr>
                <w:sz w:val="20"/>
                <w:szCs w:val="20"/>
                <w:lang w:val="en-US"/>
              </w:rPr>
              <w:t>.</w:t>
            </w:r>
            <w:r w:rsidR="00F53516" w:rsidRPr="007638F8">
              <w:rPr>
                <w:sz w:val="20"/>
                <w:szCs w:val="20"/>
                <w:lang w:val="en-US"/>
              </w:rPr>
              <w:t>99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4E8C" w14:textId="5A616206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</w:t>
            </w:r>
            <w:r w:rsidR="00F53516" w:rsidRPr="007638F8">
              <w:rPr>
                <w:sz w:val="20"/>
                <w:szCs w:val="20"/>
                <w:lang w:val="en-US"/>
              </w:rPr>
              <w:t>0</w:t>
            </w:r>
            <w:r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765E79" w14:textId="6747E636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</w:t>
            </w:r>
            <w:r w:rsidR="00F53516" w:rsidRPr="007638F8">
              <w:rPr>
                <w:sz w:val="20"/>
                <w:szCs w:val="20"/>
                <w:lang w:val="en-US"/>
              </w:rPr>
              <w:t>638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A132D7D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4CC9C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A38FD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92437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F37CF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20DCD445" w14:textId="77777777" w:rsidR="008D1CF0" w:rsidRPr="007638F8" w:rsidRDefault="008D1CF0" w:rsidP="008D1CF0">
            <w:pPr>
              <w:rPr>
                <w:lang w:val="en-US"/>
              </w:rPr>
            </w:pPr>
          </w:p>
        </w:tc>
      </w:tr>
      <w:tr w:rsidR="008D1CF0" w:rsidRPr="007638F8" w14:paraId="2467809E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647D4724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5. Other unknown scal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F2E2F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B8F7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B0877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39; 0.7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0A755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2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A02326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41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20713648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3C3AF4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BAE7177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E43BF5D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114A86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1A64B459" w14:textId="77777777" w:rsidR="008D1CF0" w:rsidRPr="007638F8" w:rsidRDefault="008D1CF0" w:rsidP="008D1CF0">
            <w:pPr>
              <w:rPr>
                <w:lang w:val="en-US"/>
              </w:rPr>
            </w:pPr>
          </w:p>
        </w:tc>
      </w:tr>
      <w:tr w:rsidR="003B0D8B" w:rsidRPr="007638F8" w14:paraId="33B63B29" w14:textId="77777777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31BDEF69" w14:textId="77777777" w:rsidR="003B0D8B" w:rsidRPr="007638F8" w:rsidRDefault="003B0D8B" w:rsidP="000E12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5E9669F5" w14:textId="77777777" w:rsidR="003B0D8B" w:rsidRPr="007638F8" w:rsidRDefault="003B0D8B" w:rsidP="000E12D8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89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4B6BBB89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7F06674F" w14:textId="77777777" w:rsidR="003B0D8B" w:rsidRPr="007638F8" w:rsidRDefault="003B0D8B" w:rsidP="000E12D8">
            <w:pPr>
              <w:jc w:val="center"/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7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3B0D8B" w:rsidRPr="007638F8" w14:paraId="68307BF4" w14:textId="77777777" w:rsidTr="000E12D8">
        <w:tc>
          <w:tcPr>
            <w:tcW w:w="10014" w:type="dxa"/>
            <w:gridSpan w:val="12"/>
            <w:tcBorders>
              <w:bottom w:val="nil"/>
            </w:tcBorders>
          </w:tcPr>
          <w:p w14:paraId="7108584D" w14:textId="77777777" w:rsidR="003B0D8B" w:rsidRPr="007638F8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Population</w:t>
            </w:r>
          </w:p>
        </w:tc>
      </w:tr>
      <w:tr w:rsidR="008D1CF0" w:rsidRPr="007638F8" w14:paraId="42B14300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71034C1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4A648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BEDA7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8DCD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48; 0.82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BD36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7FB01D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05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381AD7B" w14:textId="77777777" w:rsidR="008D1CF0" w:rsidRPr="007638F8" w:rsidRDefault="008D1CF0" w:rsidP="008D1CF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91982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4513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B8AC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23; 3.70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80DAB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19B1525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451, p &lt; .01</w:t>
            </w:r>
          </w:p>
        </w:tc>
      </w:tr>
      <w:tr w:rsidR="008D1CF0" w:rsidRPr="007638F8" w14:paraId="13C9FD21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5643DF4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98326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9038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9FB4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32; 0.70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E8C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5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04CCD3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 xml:space="preserve">0.0, </w:t>
            </w:r>
          </w:p>
          <w:p w14:paraId="1132980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p = .77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CFE915E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B9AAB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94B9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5C5E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49; 3.40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63E4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AF2FD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D1CF0" w:rsidRPr="007638F8" w14:paraId="257ABF8F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4700A82A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0308A" w14:textId="57427774" w:rsidR="008D1CF0" w:rsidRPr="007638F8" w:rsidRDefault="00396464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323CE" w14:textId="5421DD01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6</w:t>
            </w:r>
            <w:r w:rsidR="00396464" w:rsidRPr="007638F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1717A" w14:textId="4688561A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</w:t>
            </w:r>
            <w:r w:rsidR="006828F9" w:rsidRPr="007638F8">
              <w:rPr>
                <w:sz w:val="20"/>
                <w:szCs w:val="20"/>
                <w:lang w:val="en-US"/>
              </w:rPr>
              <w:t>4</w:t>
            </w:r>
            <w:r w:rsidRPr="007638F8">
              <w:rPr>
                <w:sz w:val="20"/>
                <w:szCs w:val="20"/>
                <w:lang w:val="en-US"/>
              </w:rPr>
              <w:t>; 0.</w:t>
            </w:r>
            <w:r w:rsidR="006828F9" w:rsidRPr="007638F8">
              <w:rPr>
                <w:sz w:val="20"/>
                <w:szCs w:val="20"/>
                <w:lang w:val="en-US"/>
              </w:rPr>
              <w:t>81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0E6A" w14:textId="7729E8DD" w:rsidR="008D1CF0" w:rsidRPr="007638F8" w:rsidRDefault="006828F9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8</w:t>
            </w:r>
            <w:r w:rsidR="008D1CF0"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64E216" w14:textId="498708CE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</w:t>
            </w:r>
            <w:r w:rsidR="006828F9" w:rsidRPr="007638F8">
              <w:rPr>
                <w:sz w:val="20"/>
                <w:szCs w:val="20"/>
                <w:lang w:val="en-US"/>
              </w:rPr>
              <w:t>115</w:t>
            </w:r>
            <w:r w:rsidRPr="007638F8">
              <w:rPr>
                <w:sz w:val="20"/>
                <w:szCs w:val="20"/>
                <w:lang w:val="en-US"/>
              </w:rPr>
              <w:t>, p = .2</w:t>
            </w:r>
            <w:r w:rsidR="006828F9" w:rsidRPr="007638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F4216D8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346CB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FA9E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683D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55; 2.7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CEFC1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5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D6836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434, p &lt; .01</w:t>
            </w:r>
          </w:p>
        </w:tc>
      </w:tr>
      <w:tr w:rsidR="008D1CF0" w:rsidRPr="007638F8" w14:paraId="7C46FA15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113A7F0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E9DF9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F0FA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779D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6; 0.9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A0B9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2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1E1B7B9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212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F60501B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DAE6" w14:textId="56B88888" w:rsidR="008D1CF0" w:rsidRPr="007638F8" w:rsidRDefault="006F6714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38125" w14:textId="16544010" w:rsidR="008D1CF0" w:rsidRPr="007638F8" w:rsidRDefault="006F6714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  <w:r w:rsidR="008D1CF0" w:rsidRPr="007638F8">
              <w:rPr>
                <w:sz w:val="20"/>
                <w:szCs w:val="20"/>
                <w:lang w:val="en-US"/>
              </w:rPr>
              <w:t>.</w:t>
            </w:r>
            <w:r w:rsidRPr="007638F8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E4F3F" w14:textId="6C33A3B1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</w:t>
            </w:r>
            <w:r w:rsidR="006F6714" w:rsidRPr="007638F8">
              <w:rPr>
                <w:sz w:val="20"/>
                <w:szCs w:val="20"/>
                <w:lang w:val="en-US"/>
              </w:rPr>
              <w:t>0</w:t>
            </w:r>
            <w:r w:rsidRPr="007638F8">
              <w:rPr>
                <w:sz w:val="20"/>
                <w:szCs w:val="20"/>
                <w:lang w:val="en-US"/>
              </w:rPr>
              <w:t>.</w:t>
            </w:r>
            <w:r w:rsidR="006F6714" w:rsidRPr="007638F8">
              <w:rPr>
                <w:sz w:val="20"/>
                <w:szCs w:val="20"/>
                <w:lang w:val="en-US"/>
              </w:rPr>
              <w:t>6</w:t>
            </w:r>
            <w:r w:rsidRPr="007638F8">
              <w:rPr>
                <w:sz w:val="20"/>
                <w:szCs w:val="20"/>
                <w:lang w:val="en-US"/>
              </w:rPr>
              <w:t xml:space="preserve">1; </w:t>
            </w:r>
            <w:r w:rsidR="006F6714" w:rsidRPr="007638F8">
              <w:rPr>
                <w:sz w:val="20"/>
                <w:szCs w:val="20"/>
                <w:lang w:val="en-US"/>
              </w:rPr>
              <w:t>5</w:t>
            </w:r>
            <w:r w:rsidRPr="007638F8">
              <w:rPr>
                <w:sz w:val="20"/>
                <w:szCs w:val="20"/>
                <w:lang w:val="en-US"/>
              </w:rPr>
              <w:t>.</w:t>
            </w:r>
            <w:r w:rsidR="006F6714" w:rsidRPr="007638F8">
              <w:rPr>
                <w:sz w:val="20"/>
                <w:szCs w:val="20"/>
                <w:lang w:val="en-US"/>
              </w:rPr>
              <w:t>62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2DF7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05E34E7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</w:tr>
      <w:tr w:rsidR="003B0D8B" w:rsidRPr="007638F8" w14:paraId="245E7EBB" w14:textId="77777777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49F4EE51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54676879" w14:textId="77777777" w:rsidR="003B0D8B" w:rsidRPr="007638F8" w:rsidRDefault="003B0D8B" w:rsidP="000E12D8">
            <w:pPr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1E1FDC00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4747B102" w14:textId="5B44DF37" w:rsidR="003B0D8B" w:rsidRPr="007638F8" w:rsidRDefault="003B0D8B" w:rsidP="000E12D8">
            <w:pPr>
              <w:jc w:val="center"/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2230A8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8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3B0D8B" w:rsidRPr="007638F8" w14:paraId="5C79F86E" w14:textId="77777777" w:rsidTr="000E12D8">
        <w:tc>
          <w:tcPr>
            <w:tcW w:w="10014" w:type="dxa"/>
            <w:gridSpan w:val="12"/>
            <w:tcBorders>
              <w:bottom w:val="nil"/>
            </w:tcBorders>
          </w:tcPr>
          <w:p w14:paraId="5830A014" w14:textId="77777777" w:rsidR="003B0D8B" w:rsidRPr="007638F8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Culture</w:t>
            </w:r>
          </w:p>
        </w:tc>
      </w:tr>
      <w:tr w:rsidR="008D1CF0" w:rsidRPr="007638F8" w14:paraId="1D5EF0C1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4E3C73A5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5910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E5F4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AF86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3; 1.16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1B3B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3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6B9671A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359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5934853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A493A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8354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18EE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99; 4.29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370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7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047BD31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173, p &lt; .01</w:t>
            </w:r>
          </w:p>
        </w:tc>
      </w:tr>
      <w:tr w:rsidR="008D1CF0" w:rsidRPr="007638F8" w14:paraId="60443E59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E46E132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2722" w14:textId="61BCD592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</w:t>
            </w:r>
            <w:r w:rsidR="005502E2" w:rsidRPr="007638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C39BD" w14:textId="3037150D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5</w:t>
            </w:r>
            <w:r w:rsidR="005502E2" w:rsidRPr="007638F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FE133" w14:textId="47694DE6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4</w:t>
            </w:r>
            <w:r w:rsidR="00111F91" w:rsidRPr="007638F8">
              <w:rPr>
                <w:sz w:val="20"/>
                <w:szCs w:val="20"/>
                <w:lang w:val="en-US"/>
              </w:rPr>
              <w:t>9</w:t>
            </w:r>
            <w:r w:rsidRPr="007638F8">
              <w:rPr>
                <w:sz w:val="20"/>
                <w:szCs w:val="20"/>
                <w:lang w:val="en-US"/>
              </w:rPr>
              <w:t>; 0.6</w:t>
            </w:r>
            <w:r w:rsidR="00111F91" w:rsidRPr="007638F8">
              <w:rPr>
                <w:sz w:val="20"/>
                <w:szCs w:val="20"/>
                <w:lang w:val="en-US"/>
              </w:rPr>
              <w:t>9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F3DB1" w14:textId="2A287A73" w:rsidR="008D1CF0" w:rsidRPr="007638F8" w:rsidRDefault="00111F91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0</w:t>
            </w:r>
            <w:r w:rsidR="008D1CF0"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DE72D1" w14:textId="042F6149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06</w:t>
            </w:r>
            <w:r w:rsidR="00111F91" w:rsidRPr="007638F8">
              <w:rPr>
                <w:sz w:val="20"/>
                <w:szCs w:val="20"/>
                <w:lang w:val="en-US"/>
              </w:rPr>
              <w:t>76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2E7624B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8AB9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0ACE1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50D2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92; 4.05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57936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87FEB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4777, p &lt; .01</w:t>
            </w:r>
          </w:p>
        </w:tc>
      </w:tr>
      <w:tr w:rsidR="008D1CF0" w:rsidRPr="007638F8" w14:paraId="7AA6A531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3518C42F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B0F7A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D6AFA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DC06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A0E9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9FCB3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C44EF6E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03A3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2524B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BC51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93; 5.01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3CB0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A0D20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D1CF0" w:rsidRPr="007638F8" w14:paraId="03650953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661C47CD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B7F2D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ADD47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7D74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-0.02; 1.34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29E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5CFA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345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ECCA3AB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FBB13" w14:textId="19817824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  <w:r w:rsidR="005A2C69" w:rsidRPr="007638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8AD94" w14:textId="36A28B94" w:rsidR="008D1CF0" w:rsidRPr="007638F8" w:rsidRDefault="006E1367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  <w:r w:rsidR="008D1CF0" w:rsidRPr="007638F8">
              <w:rPr>
                <w:sz w:val="20"/>
                <w:szCs w:val="20"/>
                <w:lang w:val="en-US"/>
              </w:rPr>
              <w:t>.</w:t>
            </w:r>
            <w:r w:rsidRPr="007638F8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F357" w14:textId="5213C9A1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</w:t>
            </w:r>
            <w:r w:rsidR="006E1367" w:rsidRPr="007638F8">
              <w:rPr>
                <w:sz w:val="20"/>
                <w:szCs w:val="20"/>
                <w:lang w:val="en-US"/>
              </w:rPr>
              <w:t>36</w:t>
            </w:r>
            <w:r w:rsidRPr="007638F8">
              <w:rPr>
                <w:sz w:val="20"/>
                <w:szCs w:val="20"/>
                <w:lang w:val="en-US"/>
              </w:rPr>
              <w:t xml:space="preserve">; </w:t>
            </w:r>
            <w:r w:rsidR="006E1367" w:rsidRPr="007638F8">
              <w:rPr>
                <w:sz w:val="20"/>
                <w:szCs w:val="20"/>
                <w:lang w:val="en-US"/>
              </w:rPr>
              <w:t>2</w:t>
            </w:r>
            <w:r w:rsidRPr="007638F8">
              <w:rPr>
                <w:sz w:val="20"/>
                <w:szCs w:val="20"/>
                <w:lang w:val="en-US"/>
              </w:rPr>
              <w:t>.8</w:t>
            </w:r>
            <w:r w:rsidR="006E1367" w:rsidRPr="007638F8">
              <w:rPr>
                <w:sz w:val="20"/>
                <w:szCs w:val="20"/>
                <w:lang w:val="en-US"/>
              </w:rPr>
              <w:t>0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F0BA6" w14:textId="70FB19E0" w:rsidR="008D1CF0" w:rsidRPr="007638F8" w:rsidRDefault="003821E6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2</w:t>
            </w:r>
            <w:r w:rsidR="008D1CF0"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CEBE3D" w14:textId="2B2851D2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</w:t>
            </w:r>
            <w:r w:rsidR="003821E6" w:rsidRPr="007638F8">
              <w:rPr>
                <w:sz w:val="20"/>
                <w:szCs w:val="20"/>
                <w:lang w:val="en-US"/>
              </w:rPr>
              <w:t>3092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</w:tr>
      <w:tr w:rsidR="008D1CF0" w:rsidRPr="007638F8" w14:paraId="3BCF7F64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6235C7D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0F1D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08E0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44DE5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3; 1.35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375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4AB1B736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4617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ECE76F3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60411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6FE6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9E5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18; 3.18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694D3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6CD829FB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250, p &lt; .01</w:t>
            </w:r>
          </w:p>
        </w:tc>
      </w:tr>
      <w:tr w:rsidR="003B0D8B" w:rsidRPr="007638F8" w14:paraId="192BA1A4" w14:textId="77777777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2256E6E3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7AE457D8" w14:textId="77777777" w:rsidR="003B0D8B" w:rsidRPr="007638F8" w:rsidRDefault="003B0D8B" w:rsidP="000E12D8">
            <w:pPr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250B0151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323E400B" w14:textId="77777777" w:rsidR="003B0D8B" w:rsidRPr="007638F8" w:rsidRDefault="003B0D8B" w:rsidP="000E12D8">
            <w:pPr>
              <w:jc w:val="center"/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6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3B0D8B" w:rsidRPr="007638F8" w14:paraId="1BA077F6" w14:textId="77777777" w:rsidTr="000E12D8">
        <w:tc>
          <w:tcPr>
            <w:tcW w:w="10014" w:type="dxa"/>
            <w:gridSpan w:val="12"/>
            <w:tcBorders>
              <w:bottom w:val="nil"/>
            </w:tcBorders>
          </w:tcPr>
          <w:p w14:paraId="39E4DA88" w14:textId="77777777" w:rsidR="003B0D8B" w:rsidRPr="007638F8" w:rsidRDefault="003B0D8B" w:rsidP="000E12D8">
            <w:pPr>
              <w:spacing w:line="360" w:lineRule="auto"/>
              <w:jc w:val="center"/>
              <w:rPr>
                <w:lang w:val="en-US"/>
              </w:rPr>
            </w:pPr>
            <w:r w:rsidRPr="007638F8">
              <w:rPr>
                <w:b/>
                <w:bCs/>
                <w:lang w:val="en-US"/>
              </w:rPr>
              <w:t>Subtype psychological violence</w:t>
            </w:r>
          </w:p>
        </w:tc>
      </w:tr>
      <w:tr w:rsidR="008D1CF0" w:rsidRPr="007638F8" w14:paraId="55644E3C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626E910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Overal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7FCB4" w14:textId="0C2623C3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5</w:t>
            </w:r>
            <w:r w:rsidR="00722FFF" w:rsidRPr="007638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662D4" w14:textId="4143D236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</w:t>
            </w:r>
            <w:r w:rsidR="00722FFF" w:rsidRPr="007638F8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25E6" w14:textId="3137E799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</w:t>
            </w:r>
            <w:r w:rsidR="00722FFF" w:rsidRPr="007638F8">
              <w:rPr>
                <w:sz w:val="20"/>
                <w:szCs w:val="20"/>
                <w:lang w:val="en-US"/>
              </w:rPr>
              <w:t>8</w:t>
            </w:r>
            <w:r w:rsidRPr="007638F8">
              <w:rPr>
                <w:sz w:val="20"/>
                <w:szCs w:val="20"/>
                <w:lang w:val="en-US"/>
              </w:rPr>
              <w:t>; 0.8</w:t>
            </w:r>
            <w:r w:rsidR="00722FFF" w:rsidRPr="007638F8">
              <w:rPr>
                <w:sz w:val="20"/>
                <w:szCs w:val="20"/>
                <w:lang w:val="en-US"/>
              </w:rPr>
              <w:t>2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CBBF2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6D93397C" w14:textId="05E57B26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61</w:t>
            </w:r>
            <w:r w:rsidR="00722FFF" w:rsidRPr="007638F8">
              <w:rPr>
                <w:sz w:val="20"/>
                <w:szCs w:val="20"/>
                <w:lang w:val="en-US"/>
              </w:rPr>
              <w:t>8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4112C94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E7FE35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1C102C4B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800872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D0D707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53D60AAC" w14:textId="77777777" w:rsidR="008D1CF0" w:rsidRPr="007638F8" w:rsidRDefault="008D1CF0" w:rsidP="008D1CF0">
            <w:pPr>
              <w:rPr>
                <w:lang w:val="en-US"/>
              </w:rPr>
            </w:pPr>
          </w:p>
        </w:tc>
      </w:tr>
      <w:tr w:rsidR="008D1CF0" w:rsidRPr="007638F8" w14:paraId="2022048D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41A4744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 Threat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CABA7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22F75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39D35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68; 1.22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2BDEA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C94AB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60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0705C15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896421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0ED2F8F1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EA4FCCF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836C93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0EE91D9F" w14:textId="77777777" w:rsidR="008D1CF0" w:rsidRPr="007638F8" w:rsidRDefault="008D1CF0" w:rsidP="008D1CF0">
            <w:pPr>
              <w:rPr>
                <w:lang w:val="en-US"/>
              </w:rPr>
            </w:pPr>
          </w:p>
        </w:tc>
      </w:tr>
      <w:tr w:rsidR="008D1CF0" w:rsidRPr="007638F8" w14:paraId="6E362ACC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4155A02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Contro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ACED3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D552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8DDE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27; 0.7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7041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0764161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 xml:space="preserve">0.0, </w:t>
            </w:r>
          </w:p>
          <w:p w14:paraId="25B0F568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p = .65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0C36A54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D2E04C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3BF39DE6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BFD55AD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CC8E84" w14:textId="77777777" w:rsidR="008D1CF0" w:rsidRPr="007638F8" w:rsidRDefault="008D1CF0" w:rsidP="008D1CF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12840811" w14:textId="77777777" w:rsidR="008D1CF0" w:rsidRPr="007638F8" w:rsidRDefault="008D1CF0" w:rsidP="008D1CF0">
            <w:pPr>
              <w:rPr>
                <w:lang w:val="en-US"/>
              </w:rPr>
            </w:pPr>
          </w:p>
        </w:tc>
      </w:tr>
      <w:tr w:rsidR="003B0D8B" w:rsidRPr="007638F8" w14:paraId="28976543" w14:textId="77777777" w:rsidTr="000E12D8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2F14BDE9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49C65967" w14:textId="77777777" w:rsidR="003B0D8B" w:rsidRPr="007638F8" w:rsidRDefault="003B0D8B" w:rsidP="000E12D8">
            <w:pPr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5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5960A260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23488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48AE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1E0A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055DF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70DB4FF5" w14:textId="77777777" w:rsidR="003B0D8B" w:rsidRPr="007638F8" w:rsidRDefault="003B0D8B" w:rsidP="000E12D8">
            <w:pPr>
              <w:rPr>
                <w:lang w:val="en-US"/>
              </w:rPr>
            </w:pPr>
          </w:p>
        </w:tc>
      </w:tr>
      <w:tr w:rsidR="003B0D8B" w:rsidRPr="007638F8" w14:paraId="5686A493" w14:textId="77777777" w:rsidTr="000E12D8">
        <w:tc>
          <w:tcPr>
            <w:tcW w:w="10014" w:type="dxa"/>
            <w:gridSpan w:val="12"/>
            <w:tcBorders>
              <w:bottom w:val="nil"/>
            </w:tcBorders>
          </w:tcPr>
          <w:p w14:paraId="53148D89" w14:textId="77777777" w:rsidR="003B0D8B" w:rsidRPr="007638F8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638F8">
              <w:rPr>
                <w:b/>
                <w:bCs/>
                <w:lang w:val="en-US"/>
              </w:rPr>
              <w:t>Study quality</w:t>
            </w:r>
          </w:p>
        </w:tc>
      </w:tr>
      <w:tr w:rsidR="008D1CF0" w:rsidRPr="007638F8" w14:paraId="65143837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6647326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1. Wea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220D1" w14:textId="0D3003E2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</w:t>
            </w:r>
            <w:r w:rsidR="00507B7C" w:rsidRPr="007638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1CB9E" w14:textId="6E632899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7</w:t>
            </w:r>
            <w:r w:rsidR="00507B7C" w:rsidRPr="007638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D3023" w14:textId="47DD9792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</w:t>
            </w:r>
            <w:r w:rsidR="006A1084" w:rsidRPr="007638F8">
              <w:rPr>
                <w:sz w:val="20"/>
                <w:szCs w:val="20"/>
                <w:lang w:val="en-US"/>
              </w:rPr>
              <w:t>60</w:t>
            </w:r>
            <w:r w:rsidRPr="007638F8">
              <w:rPr>
                <w:sz w:val="20"/>
                <w:szCs w:val="20"/>
                <w:lang w:val="en-US"/>
              </w:rPr>
              <w:t>; 0.89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69FC" w14:textId="4B2F7DCF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</w:t>
            </w:r>
            <w:r w:rsidR="006A1084" w:rsidRPr="007638F8">
              <w:rPr>
                <w:sz w:val="20"/>
                <w:szCs w:val="20"/>
                <w:lang w:val="en-US"/>
              </w:rPr>
              <w:t>4</w:t>
            </w:r>
            <w:r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116AB607" w14:textId="792235CD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</w:t>
            </w:r>
            <w:r w:rsidR="006A1084" w:rsidRPr="007638F8">
              <w:rPr>
                <w:sz w:val="20"/>
                <w:szCs w:val="20"/>
                <w:lang w:val="en-US"/>
              </w:rPr>
              <w:t>358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5D5D6FA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503A5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9AE1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806A3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92; 4.66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C537F17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88%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2A3F9A6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2500, p &lt; .01</w:t>
            </w:r>
          </w:p>
        </w:tc>
      </w:tr>
      <w:tr w:rsidR="008D1CF0" w:rsidRPr="007638F8" w14:paraId="1D7FBF4B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3BD700B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Moderate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03C93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0A06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76B5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45; 0.8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C9D40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C97B2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465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2585D438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2.Moder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B2E68" w14:textId="7EE3857D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</w:t>
            </w:r>
            <w:r w:rsidR="00332EED" w:rsidRPr="007638F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F8E4" w14:textId="54D08CDF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2.</w:t>
            </w:r>
            <w:r w:rsidR="00332EED" w:rsidRPr="007638F8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03A4" w14:textId="06CA6B54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1.</w:t>
            </w:r>
            <w:r w:rsidR="00332EED" w:rsidRPr="007638F8">
              <w:rPr>
                <w:sz w:val="20"/>
                <w:szCs w:val="20"/>
                <w:lang w:val="en-US"/>
              </w:rPr>
              <w:t>63</w:t>
            </w:r>
            <w:r w:rsidRPr="007638F8">
              <w:rPr>
                <w:sz w:val="20"/>
                <w:szCs w:val="20"/>
                <w:lang w:val="en-US"/>
              </w:rPr>
              <w:t xml:space="preserve">; </w:t>
            </w:r>
            <w:r w:rsidR="00633E6C" w:rsidRPr="007638F8">
              <w:rPr>
                <w:sz w:val="20"/>
                <w:szCs w:val="20"/>
                <w:lang w:val="en-US"/>
              </w:rPr>
              <w:t>3.02</w:t>
            </w:r>
            <w:r w:rsidRPr="007638F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7EC488FC" w14:textId="0E4EDB67" w:rsidR="008D1CF0" w:rsidRPr="007638F8" w:rsidRDefault="00633E6C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5</w:t>
            </w:r>
            <w:r w:rsidR="008D1CF0" w:rsidRPr="007638F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left w:val="nil"/>
            </w:tcBorders>
          </w:tcPr>
          <w:p w14:paraId="54C826A7" w14:textId="06E04DBD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</w:t>
            </w:r>
            <w:r w:rsidR="00AE71E1" w:rsidRPr="007638F8">
              <w:rPr>
                <w:sz w:val="20"/>
                <w:szCs w:val="20"/>
                <w:lang w:val="en-US"/>
              </w:rPr>
              <w:t>3722</w:t>
            </w:r>
            <w:r w:rsidRPr="007638F8">
              <w:rPr>
                <w:sz w:val="20"/>
                <w:szCs w:val="20"/>
                <w:lang w:val="en-US"/>
              </w:rPr>
              <w:t>, p &lt; .01</w:t>
            </w:r>
          </w:p>
        </w:tc>
      </w:tr>
      <w:tr w:rsidR="008D1CF0" w:rsidRPr="007638F8" w14:paraId="43AB126D" w14:textId="77777777" w:rsidTr="000E12D8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48DA65EE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53273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D618E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4877D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21; 1.08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E867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2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3EC9B569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0.1339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B4154BC" w14:textId="77777777" w:rsidR="008D1CF0" w:rsidRPr="007638F8" w:rsidRDefault="008D1CF0" w:rsidP="008D1CF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C9718" w14:textId="77777777" w:rsidR="008D1CF0" w:rsidRPr="007638F8" w:rsidRDefault="008D1CF0" w:rsidP="008D1CF0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D7C0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6884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[0.56; 2.81]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155593C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98%</w:t>
            </w: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624D1EFF" w14:textId="77777777" w:rsidR="008D1CF0" w:rsidRPr="007638F8" w:rsidRDefault="008D1CF0" w:rsidP="008D1CF0">
            <w:pPr>
              <w:jc w:val="center"/>
              <w:rPr>
                <w:sz w:val="20"/>
                <w:szCs w:val="20"/>
                <w:lang w:val="en-US"/>
              </w:rPr>
            </w:pPr>
            <w:r w:rsidRPr="007638F8">
              <w:rPr>
                <w:sz w:val="20"/>
                <w:szCs w:val="20"/>
                <w:lang w:val="en-US"/>
              </w:rPr>
              <w:t>1.1537, p &lt; .01</w:t>
            </w:r>
          </w:p>
        </w:tc>
      </w:tr>
      <w:tr w:rsidR="003B0D8B" w:rsidRPr="00D373B1" w14:paraId="0D8F380E" w14:textId="77777777" w:rsidTr="000E12D8">
        <w:tc>
          <w:tcPr>
            <w:tcW w:w="1309" w:type="dxa"/>
            <w:tcBorders>
              <w:top w:val="nil"/>
              <w:right w:val="nil"/>
            </w:tcBorders>
          </w:tcPr>
          <w:p w14:paraId="14EEA7C2" w14:textId="77777777" w:rsidR="003B0D8B" w:rsidRPr="007638F8" w:rsidRDefault="003B0D8B" w:rsidP="000E12D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</w:tcBorders>
          </w:tcPr>
          <w:p w14:paraId="22A66DE2" w14:textId="77777777" w:rsidR="003B0D8B" w:rsidRPr="007638F8" w:rsidRDefault="003B0D8B" w:rsidP="000E12D8">
            <w:pPr>
              <w:rPr>
                <w:sz w:val="20"/>
                <w:szCs w:val="20"/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right w:val="nil"/>
            </w:tcBorders>
          </w:tcPr>
          <w:p w14:paraId="65D2379D" w14:textId="77777777" w:rsidR="003B0D8B" w:rsidRPr="007638F8" w:rsidRDefault="003B0D8B" w:rsidP="000E12D8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</w:tcBorders>
          </w:tcPr>
          <w:p w14:paraId="4CAC6AEF" w14:textId="77777777" w:rsidR="003B0D8B" w:rsidRPr="00D373B1" w:rsidRDefault="003B0D8B" w:rsidP="000E12D8">
            <w:pPr>
              <w:rPr>
                <w:lang w:val="en-US"/>
              </w:rPr>
            </w:pP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8D1CF0" w:rsidRPr="007638F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4A6633C6" w14:textId="77777777" w:rsidR="003B0D8B" w:rsidRPr="00D373B1" w:rsidRDefault="003B0D8B" w:rsidP="003B0D8B">
      <w:pPr>
        <w:rPr>
          <w:lang w:val="en-US"/>
        </w:rPr>
      </w:pPr>
    </w:p>
    <w:p w14:paraId="4DDCFFBB" w14:textId="77777777" w:rsidR="00AC0EEC" w:rsidRDefault="007638F8"/>
    <w:sectPr w:rsidR="00AC0EEC" w:rsidSect="00212AD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8B"/>
    <w:rsid w:val="0000649D"/>
    <w:rsid w:val="00014A45"/>
    <w:rsid w:val="00021511"/>
    <w:rsid w:val="000216B9"/>
    <w:rsid w:val="00023FA0"/>
    <w:rsid w:val="0004137A"/>
    <w:rsid w:val="00050554"/>
    <w:rsid w:val="00061C9F"/>
    <w:rsid w:val="00083BDC"/>
    <w:rsid w:val="000905A2"/>
    <w:rsid w:val="000C36AA"/>
    <w:rsid w:val="000F0AE1"/>
    <w:rsid w:val="000F358F"/>
    <w:rsid w:val="00111F91"/>
    <w:rsid w:val="001639FB"/>
    <w:rsid w:val="00194F73"/>
    <w:rsid w:val="001A12AF"/>
    <w:rsid w:val="001C1674"/>
    <w:rsid w:val="001D6D50"/>
    <w:rsid w:val="001F07D8"/>
    <w:rsid w:val="002009D2"/>
    <w:rsid w:val="00207BEE"/>
    <w:rsid w:val="00212987"/>
    <w:rsid w:val="002230A8"/>
    <w:rsid w:val="00252D1F"/>
    <w:rsid w:val="002A4E90"/>
    <w:rsid w:val="002A6BE7"/>
    <w:rsid w:val="002B1EF4"/>
    <w:rsid w:val="002C068B"/>
    <w:rsid w:val="002D1DA4"/>
    <w:rsid w:val="002E0FFD"/>
    <w:rsid w:val="00320D00"/>
    <w:rsid w:val="003213A3"/>
    <w:rsid w:val="00326028"/>
    <w:rsid w:val="00330541"/>
    <w:rsid w:val="00332EED"/>
    <w:rsid w:val="0033506F"/>
    <w:rsid w:val="00342236"/>
    <w:rsid w:val="003564FE"/>
    <w:rsid w:val="003821E6"/>
    <w:rsid w:val="00384296"/>
    <w:rsid w:val="00390D55"/>
    <w:rsid w:val="003920C3"/>
    <w:rsid w:val="00396464"/>
    <w:rsid w:val="003A222C"/>
    <w:rsid w:val="003B0D8B"/>
    <w:rsid w:val="003E7B8F"/>
    <w:rsid w:val="00411A01"/>
    <w:rsid w:val="00435130"/>
    <w:rsid w:val="0045077C"/>
    <w:rsid w:val="00453010"/>
    <w:rsid w:val="004576D4"/>
    <w:rsid w:val="00462BF2"/>
    <w:rsid w:val="00491F3A"/>
    <w:rsid w:val="004B16EF"/>
    <w:rsid w:val="004B3D85"/>
    <w:rsid w:val="004C2D52"/>
    <w:rsid w:val="004C3DFE"/>
    <w:rsid w:val="004D2568"/>
    <w:rsid w:val="004F05E7"/>
    <w:rsid w:val="004F3177"/>
    <w:rsid w:val="00503EC5"/>
    <w:rsid w:val="00507B7C"/>
    <w:rsid w:val="005155AF"/>
    <w:rsid w:val="00517074"/>
    <w:rsid w:val="00532519"/>
    <w:rsid w:val="005502E2"/>
    <w:rsid w:val="005564EA"/>
    <w:rsid w:val="00595BAE"/>
    <w:rsid w:val="005A24AE"/>
    <w:rsid w:val="005A2C69"/>
    <w:rsid w:val="005A674C"/>
    <w:rsid w:val="005C412E"/>
    <w:rsid w:val="005D7623"/>
    <w:rsid w:val="005D7AC4"/>
    <w:rsid w:val="005F00C4"/>
    <w:rsid w:val="005F2B61"/>
    <w:rsid w:val="00610670"/>
    <w:rsid w:val="006232E6"/>
    <w:rsid w:val="00633E6C"/>
    <w:rsid w:val="0063769E"/>
    <w:rsid w:val="00641B74"/>
    <w:rsid w:val="00646A1C"/>
    <w:rsid w:val="00654FF0"/>
    <w:rsid w:val="00660334"/>
    <w:rsid w:val="0066169D"/>
    <w:rsid w:val="00676DA7"/>
    <w:rsid w:val="006828F9"/>
    <w:rsid w:val="006A1084"/>
    <w:rsid w:val="006A25C1"/>
    <w:rsid w:val="006E1367"/>
    <w:rsid w:val="006E2690"/>
    <w:rsid w:val="006F4106"/>
    <w:rsid w:val="006F6714"/>
    <w:rsid w:val="00711CFA"/>
    <w:rsid w:val="00722FFF"/>
    <w:rsid w:val="00731F6D"/>
    <w:rsid w:val="0075444F"/>
    <w:rsid w:val="007638F8"/>
    <w:rsid w:val="007879A1"/>
    <w:rsid w:val="007978A4"/>
    <w:rsid w:val="007E1BFA"/>
    <w:rsid w:val="00803FCC"/>
    <w:rsid w:val="008228EF"/>
    <w:rsid w:val="00832D99"/>
    <w:rsid w:val="008364EC"/>
    <w:rsid w:val="00847C5D"/>
    <w:rsid w:val="00881D3C"/>
    <w:rsid w:val="00882365"/>
    <w:rsid w:val="00886E69"/>
    <w:rsid w:val="0089629D"/>
    <w:rsid w:val="008B06FE"/>
    <w:rsid w:val="008B146F"/>
    <w:rsid w:val="008C7320"/>
    <w:rsid w:val="008D1CF0"/>
    <w:rsid w:val="00920CB3"/>
    <w:rsid w:val="00922F4B"/>
    <w:rsid w:val="00955EE2"/>
    <w:rsid w:val="009A4A58"/>
    <w:rsid w:val="009C23D6"/>
    <w:rsid w:val="009E408A"/>
    <w:rsid w:val="009F7488"/>
    <w:rsid w:val="00A33C64"/>
    <w:rsid w:val="00A37AFE"/>
    <w:rsid w:val="00A41EF2"/>
    <w:rsid w:val="00A62DC6"/>
    <w:rsid w:val="00AA295E"/>
    <w:rsid w:val="00AD106E"/>
    <w:rsid w:val="00AD5ADE"/>
    <w:rsid w:val="00AD5FBF"/>
    <w:rsid w:val="00AE71E1"/>
    <w:rsid w:val="00AF5C25"/>
    <w:rsid w:val="00B12D9B"/>
    <w:rsid w:val="00B166D1"/>
    <w:rsid w:val="00B23CD6"/>
    <w:rsid w:val="00B50EF5"/>
    <w:rsid w:val="00B571B4"/>
    <w:rsid w:val="00B80960"/>
    <w:rsid w:val="00B86B28"/>
    <w:rsid w:val="00BA398F"/>
    <w:rsid w:val="00BB0001"/>
    <w:rsid w:val="00BC7DE8"/>
    <w:rsid w:val="00BF427F"/>
    <w:rsid w:val="00C05ED5"/>
    <w:rsid w:val="00C307D6"/>
    <w:rsid w:val="00C351E3"/>
    <w:rsid w:val="00C47F10"/>
    <w:rsid w:val="00C60194"/>
    <w:rsid w:val="00CA0555"/>
    <w:rsid w:val="00CB42DF"/>
    <w:rsid w:val="00CB6F50"/>
    <w:rsid w:val="00CD3B8E"/>
    <w:rsid w:val="00CD496B"/>
    <w:rsid w:val="00CE4960"/>
    <w:rsid w:val="00CF18A0"/>
    <w:rsid w:val="00CF5894"/>
    <w:rsid w:val="00D02650"/>
    <w:rsid w:val="00D04C04"/>
    <w:rsid w:val="00D149E5"/>
    <w:rsid w:val="00D22181"/>
    <w:rsid w:val="00D27F29"/>
    <w:rsid w:val="00D51B34"/>
    <w:rsid w:val="00D75676"/>
    <w:rsid w:val="00D77D38"/>
    <w:rsid w:val="00D93588"/>
    <w:rsid w:val="00D93980"/>
    <w:rsid w:val="00DA227A"/>
    <w:rsid w:val="00DB0020"/>
    <w:rsid w:val="00DB531E"/>
    <w:rsid w:val="00DB657D"/>
    <w:rsid w:val="00DC3E31"/>
    <w:rsid w:val="00DC4F55"/>
    <w:rsid w:val="00DE32A4"/>
    <w:rsid w:val="00DE666B"/>
    <w:rsid w:val="00E01B60"/>
    <w:rsid w:val="00E0454F"/>
    <w:rsid w:val="00E11018"/>
    <w:rsid w:val="00E14456"/>
    <w:rsid w:val="00E15E7B"/>
    <w:rsid w:val="00E17D75"/>
    <w:rsid w:val="00E33330"/>
    <w:rsid w:val="00E36CA6"/>
    <w:rsid w:val="00E675D1"/>
    <w:rsid w:val="00E86DCA"/>
    <w:rsid w:val="00E93757"/>
    <w:rsid w:val="00EA34A0"/>
    <w:rsid w:val="00EA61DD"/>
    <w:rsid w:val="00ED04E0"/>
    <w:rsid w:val="00ED7BC8"/>
    <w:rsid w:val="00EF041A"/>
    <w:rsid w:val="00F046A4"/>
    <w:rsid w:val="00F243E5"/>
    <w:rsid w:val="00F41171"/>
    <w:rsid w:val="00F53516"/>
    <w:rsid w:val="00F5396E"/>
    <w:rsid w:val="00F53A07"/>
    <w:rsid w:val="00F61431"/>
    <w:rsid w:val="00F62712"/>
    <w:rsid w:val="00F86FFE"/>
    <w:rsid w:val="00F9022C"/>
    <w:rsid w:val="00FC422E"/>
    <w:rsid w:val="00FD33D2"/>
    <w:rsid w:val="00FE1378"/>
    <w:rsid w:val="00FE398E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ADF7DD"/>
  <w14:defaultImageDpi w14:val="32767"/>
  <w15:chartTrackingRefBased/>
  <w15:docId w15:val="{55A2B360-AFB5-BD42-A0A5-EE8C23BA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D8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B0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3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25</cp:revision>
  <dcterms:created xsi:type="dcterms:W3CDTF">2020-09-17T11:23:00Z</dcterms:created>
  <dcterms:modified xsi:type="dcterms:W3CDTF">2021-08-09T13:29:00Z</dcterms:modified>
</cp:coreProperties>
</file>